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636153" w14:textId="6FF316AB" w:rsidR="00E71564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7"/>
      <w:r>
        <w:t xml:space="preserve">S3 </w:t>
      </w:r>
      <w:r w:rsidR="00E21E03">
        <w:t>Table</w:t>
      </w:r>
      <w:r>
        <w:t>.</w:t>
      </w:r>
      <w:r w:rsidR="00E71564">
        <w:t xml:space="preserve"> Search strategy for PsycInfo via Ovid</w:t>
      </w:r>
      <w:r w:rsidR="00B00965">
        <w:t xml:space="preserve"> (26/03/2024)</w:t>
      </w:r>
      <w:bookmarkEnd w:id="0"/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7048"/>
        <w:gridCol w:w="1701"/>
      </w:tblGrid>
      <w:tr w:rsidR="00E21E03" w:rsidRPr="00E21E03" w14:paraId="03D71BC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3618B02A" w14:textId="77777777" w:rsidR="00E21E03" w:rsidRPr="00E21E03" w:rsidRDefault="00E21E03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Searches</w:t>
            </w:r>
          </w:p>
        </w:tc>
        <w:tc>
          <w:tcPr>
            <w:tcW w:w="7048" w:type="dxa"/>
            <w:shd w:val="clear" w:color="auto" w:fill="auto"/>
            <w:vAlign w:val="center"/>
            <w:hideMark/>
          </w:tcPr>
          <w:p w14:paraId="6C2B1C70" w14:textId="58B37FC7" w:rsidR="00E21E03" w:rsidRPr="00E21E03" w:rsidRDefault="006F1ECB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EE514" w14:textId="77777777" w:rsidR="00E21E03" w:rsidRPr="00E21E03" w:rsidRDefault="00E21E03" w:rsidP="00E21E03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E21E03" w:rsidRPr="00E21E03" w14:paraId="3D1DD6B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E51E0F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56300945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*Neoplasm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0760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6960</w:t>
            </w:r>
          </w:p>
        </w:tc>
      </w:tr>
      <w:tr w:rsidR="00E21E03" w:rsidRPr="00E21E03" w14:paraId="4F3C029A" w14:textId="77777777" w:rsidTr="00E21E03">
        <w:trPr>
          <w:trHeight w:val="1649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CC23BD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27D698A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adenocarcinoma* or blastoma* or cancer* or carcinoma* or glioblastoma* or gonadoblastoma* or hepatoblastoma* or hodgkin* or leuk?emia* or lymphoma* or malignan* or medulloblastoma* or melanoma* or myeloma* or neoplas* or nephroblastoma* or neuroblastoma* or nonhodgkin* or "non-hodgkin*" or onco* or pancreatoblastoma* or retinoblastoma* or sarcoma* or tumo*).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697D8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7217</w:t>
            </w:r>
          </w:p>
        </w:tc>
        <w:bookmarkStart w:id="1" w:name="_GoBack"/>
        <w:bookmarkEnd w:id="1"/>
      </w:tr>
      <w:tr w:rsidR="00E21E03" w:rsidRPr="00E21E03" w14:paraId="23ED6E2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C3CA337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4D4E4394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 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83735C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850</w:t>
            </w:r>
          </w:p>
        </w:tc>
      </w:tr>
      <w:tr w:rsidR="00E21E03" w:rsidRPr="00E21E03" w14:paraId="0574C39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6A7D74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4FFAF4C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General Practitioner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DF17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525</w:t>
            </w:r>
          </w:p>
        </w:tc>
      </w:tr>
      <w:tr w:rsidR="00E21E03" w:rsidRPr="00E21E03" w14:paraId="592FADE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B80202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D5EE0D2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ist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E3B1F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507</w:t>
            </w:r>
          </w:p>
        </w:tc>
      </w:tr>
      <w:tr w:rsidR="00E21E03" w:rsidRPr="00E21E03" w14:paraId="189993D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2FF20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B63DDD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Family Medicine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253E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66</w:t>
            </w:r>
          </w:p>
        </w:tc>
      </w:tr>
      <w:tr w:rsidR="00E21E03" w:rsidRPr="00E21E03" w14:paraId="2970756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6C89D1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93FE90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Family Physicians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B91AD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61</w:t>
            </w:r>
          </w:p>
        </w:tc>
      </w:tr>
      <w:tr w:rsidR="00E21E03" w:rsidRPr="00E21E03" w14:paraId="1A21EAE0" w14:textId="77777777" w:rsidTr="00E21E03">
        <w:trPr>
          <w:trHeight w:val="335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A5515A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D2BD58D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family or general) adj (doctor* or medicine or physician* or practi*)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AC32B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570</w:t>
            </w:r>
          </w:p>
        </w:tc>
      </w:tr>
      <w:tr w:rsidR="00E21E03" w:rsidRPr="00E21E03" w14:paraId="17E8AB8A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23C51C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F1A97F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GP or GPs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5841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28</w:t>
            </w:r>
          </w:p>
        </w:tc>
      </w:tr>
      <w:tr w:rsidR="00E21E03" w:rsidRPr="00E21E03" w14:paraId="6F50B96E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09906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DF6370F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exp primary health care/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AFA4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211</w:t>
            </w:r>
          </w:p>
        </w:tc>
      </w:tr>
      <w:tr w:rsidR="00E21E03" w:rsidRPr="00E21E03" w14:paraId="31E038C3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6E694E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56EBBAD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primary adj2 care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6B77D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0133</w:t>
            </w:r>
          </w:p>
        </w:tc>
      </w:tr>
      <w:tr w:rsidR="00E21E03" w:rsidRPr="00E21E03" w14:paraId="569C9B2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1EE4E4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E3DF7E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 or 5 or 6 or 7 or 8 or 9 or 10 or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C00E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533</w:t>
            </w:r>
          </w:p>
        </w:tc>
      </w:tr>
      <w:tr w:rsidR="00E21E03" w:rsidRPr="00E21E03" w14:paraId="1D17E42F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0F9083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CBC6EF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FA86F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65</w:t>
            </w:r>
          </w:p>
        </w:tc>
      </w:tr>
      <w:tr w:rsidR="00E21E03" w:rsidRPr="00E21E03" w14:paraId="552E90B5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89992A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69ADCC3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ausal attribution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14207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97</w:t>
            </w:r>
          </w:p>
        </w:tc>
      </w:tr>
      <w:tr w:rsidR="00E21E03" w:rsidRPr="00E21E03" w14:paraId="1696F182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67245E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8F1443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ssess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348A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0030</w:t>
            </w:r>
          </w:p>
        </w:tc>
      </w:tr>
      <w:tr w:rsidR="00E21E03" w:rsidRPr="00E21E03" w14:paraId="646C488C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7BBBC9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83F3883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7C7E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87</w:t>
            </w:r>
          </w:p>
        </w:tc>
      </w:tr>
      <w:tr w:rsidR="00E21E03" w:rsidRPr="00E21E03" w14:paraId="0DFF3A41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28111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01240D8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ttribut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79EAD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2855</w:t>
            </w:r>
          </w:p>
        </w:tc>
      </w:tr>
      <w:tr w:rsidR="00E21E03" w:rsidRPr="00E21E03" w14:paraId="4EF6CF5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36A81A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7FD3D7B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irst impression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2C990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7</w:t>
            </w:r>
          </w:p>
        </w:tc>
      </w:tr>
      <w:tr w:rsidR="00E21E03" w:rsidRPr="00E21E03" w14:paraId="05BBC071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D7D5934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CD411DA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BDE30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7637</w:t>
            </w:r>
          </w:p>
        </w:tc>
      </w:tr>
      <w:tr w:rsidR="00E21E03" w:rsidRPr="00E21E03" w14:paraId="7C0277B8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ED25F62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7A1EC2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cogni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D3476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6237</w:t>
            </w:r>
          </w:p>
        </w:tc>
      </w:tr>
      <w:tr w:rsidR="00E21E03" w:rsidRPr="00E21E03" w14:paraId="7DCDF699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5B7BA6B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747755FD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suspicion* or suspicious or suspect*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2AB0D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592</w:t>
            </w:r>
          </w:p>
        </w:tc>
      </w:tr>
      <w:tr w:rsidR="00E21E03" w:rsidRPr="00E21E03" w14:paraId="0230627A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17A400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9F6E42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apprais*"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B4198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7964</w:t>
            </w:r>
          </w:p>
        </w:tc>
      </w:tr>
      <w:tr w:rsidR="00E21E03" w:rsidRPr="00E21E03" w14:paraId="2026A7C7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53E9859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D674064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think or thinks or thought or thinking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1DED5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3256</w:t>
            </w:r>
          </w:p>
        </w:tc>
      </w:tr>
      <w:tr w:rsidR="00E21E03" w:rsidRPr="00E21E03" w14:paraId="45039ECE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5FF453A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2D0F83EF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refer* not (reference* or referencing)).ab,ti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534B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45483</w:t>
            </w:r>
          </w:p>
        </w:tc>
      </w:tr>
      <w:tr w:rsidR="00E21E03" w:rsidRPr="00E21E03" w14:paraId="13236094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6F00E44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5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26020D8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D8C5A7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2387</w:t>
            </w:r>
          </w:p>
        </w:tc>
      </w:tr>
      <w:tr w:rsidR="00E21E03" w:rsidRPr="00E21E03" w14:paraId="4A312670" w14:textId="77777777" w:rsidTr="00E21E03">
        <w:trPr>
          <w:trHeight w:val="58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F3CB72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6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674A2AA7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refer adj2 patient) or (refers adj2 patient) or (refer adj2 patients) or (refers adj2 patients)).ti,ab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533551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85</w:t>
            </w:r>
          </w:p>
        </w:tc>
      </w:tr>
      <w:tr w:rsidR="00E21E03" w:rsidRPr="00E21E03" w14:paraId="1149F8E0" w14:textId="77777777" w:rsidTr="00E21E03">
        <w:trPr>
          <w:trHeight w:val="58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A9C7180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7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3EBB1B09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 or 14 or 15 or 16 or 17 or 18 or 19 or 20 or 21 or 22 or 23 or 24 or 25 or 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08F273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78456</w:t>
            </w:r>
          </w:p>
        </w:tc>
      </w:tr>
      <w:tr w:rsidR="00E21E03" w:rsidRPr="00E21E03" w14:paraId="41CAD97B" w14:textId="77777777" w:rsidTr="00E21E03">
        <w:trPr>
          <w:trHeight w:val="290"/>
        </w:trPr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DDD6DB5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7048" w:type="dxa"/>
            <w:shd w:val="clear" w:color="auto" w:fill="auto"/>
            <w:vAlign w:val="bottom"/>
            <w:hideMark/>
          </w:tcPr>
          <w:p w14:paraId="12C6ABC6" w14:textId="77777777" w:rsidR="00E21E03" w:rsidRPr="00E21E03" w:rsidRDefault="00E21E03" w:rsidP="00E21E03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 and 12 and 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B8776F" w14:textId="77777777" w:rsidR="00E21E03" w:rsidRPr="00E21E03" w:rsidRDefault="00E21E03" w:rsidP="00E21E03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E21E03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32</w:t>
            </w:r>
          </w:p>
        </w:tc>
      </w:tr>
    </w:tbl>
    <w:p w14:paraId="6C16E6E8" w14:textId="47E73E14" w:rsidR="00E71564" w:rsidRDefault="00E71564" w:rsidP="00353121">
      <w:pPr>
        <w:ind w:left="0"/>
      </w:pPr>
    </w:p>
    <w:sectPr w:rsidR="00E71564" w:rsidSect="00353121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53121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5C1D"/>
    <w:rsid w:val="00757BF6"/>
    <w:rsid w:val="0079285F"/>
    <w:rsid w:val="007C4229"/>
    <w:rsid w:val="007E20C6"/>
    <w:rsid w:val="0081604C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182A0-F519-434B-98D0-A64E6AC3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10:00Z</dcterms:created>
  <dcterms:modified xsi:type="dcterms:W3CDTF">2025-05-30T14:10:00Z</dcterms:modified>
</cp:coreProperties>
</file>